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3D0" w:rsidRPr="00D93FB4" w:rsidRDefault="005403D0" w:rsidP="005403D0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 w:rsidRPr="00D93FB4">
        <w:rPr>
          <w:b/>
          <w:i w:val="0"/>
          <w:color w:val="auto"/>
          <w:sz w:val="24"/>
        </w:rPr>
        <w:t>S</w:t>
      </w:r>
      <w:r w:rsidR="00685078">
        <w:rPr>
          <w:b/>
          <w:i w:val="0"/>
          <w:color w:val="auto"/>
          <w:sz w:val="24"/>
        </w:rPr>
        <w:t>3</w:t>
      </w:r>
      <w:bookmarkStart w:id="0" w:name="_GoBack"/>
      <w:bookmarkEnd w:id="0"/>
      <w:r>
        <w:rPr>
          <w:b/>
          <w:i w:val="0"/>
          <w:color w:val="auto"/>
          <w:sz w:val="24"/>
        </w:rPr>
        <w:t xml:space="preserve"> Table: P</w:t>
      </w:r>
      <w:r w:rsidRPr="00D93FB4">
        <w:rPr>
          <w:b/>
          <w:i w:val="0"/>
          <w:color w:val="auto"/>
          <w:sz w:val="24"/>
        </w:rPr>
        <w:t>arceling applied for three construct variables, UoG, Northwest Ethiopia,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890"/>
        <w:gridCol w:w="5660"/>
      </w:tblGrid>
      <w:tr w:rsidR="00C31471" w:rsidRPr="00F77939" w:rsidTr="00287266">
        <w:tc>
          <w:tcPr>
            <w:tcW w:w="180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Construct </w:t>
            </w: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Parcel 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Items </w:t>
            </w:r>
          </w:p>
        </w:tc>
      </w:tr>
      <w:tr w:rsidR="00C31471" w:rsidRPr="00F77939" w:rsidTr="00287266">
        <w:tc>
          <w:tcPr>
            <w:tcW w:w="1800" w:type="dxa"/>
            <w:vMerge w:val="restart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ADHD </w:t>
            </w: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1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2 and AD</w:t>
            </w:r>
            <w:r w:rsidRPr="00F77939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2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1 and AD</w:t>
            </w:r>
            <w:r w:rsidRPr="00F77939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3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3 and AD</w:t>
            </w:r>
            <w:r w:rsidRPr="00F77939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C31471" w:rsidRPr="00F77939" w:rsidTr="00287266">
        <w:trPr>
          <w:trHeight w:val="395"/>
        </w:trPr>
        <w:tc>
          <w:tcPr>
            <w:tcW w:w="1800" w:type="dxa"/>
            <w:vMerge w:val="restart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Depression </w:t>
            </w: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1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d6,  d1 and d4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2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d9,  d2 and d7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3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d8,  d3 and d5</w:t>
            </w:r>
          </w:p>
        </w:tc>
      </w:tr>
      <w:tr w:rsidR="00C31471" w:rsidRPr="00F77939" w:rsidTr="00287266">
        <w:tc>
          <w:tcPr>
            <w:tcW w:w="1800" w:type="dxa"/>
            <w:vMerge w:val="restart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 xml:space="preserve">Insomnia </w:t>
            </w: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1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>3  and 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2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_5, </w:t>
            </w:r>
            <w:r w:rsidRPr="00F77939"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>7 and 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1471" w:rsidRPr="00F77939" w:rsidTr="00287266">
        <w:tc>
          <w:tcPr>
            <w:tcW w:w="1800" w:type="dxa"/>
            <w:vMerge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77939">
              <w:rPr>
                <w:rFonts w:ascii="Times New Roman" w:hAnsi="Times New Roman" w:cs="Times New Roman"/>
                <w:sz w:val="24"/>
              </w:rPr>
              <w:t>Parcel 3</w:t>
            </w:r>
          </w:p>
        </w:tc>
        <w:tc>
          <w:tcPr>
            <w:tcW w:w="5660" w:type="dxa"/>
          </w:tcPr>
          <w:p w:rsidR="00C31471" w:rsidRPr="00F77939" w:rsidRDefault="00C31471" w:rsidP="00C742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_4 and</w:t>
            </w:r>
            <w:r w:rsidRPr="00F77939"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 w:rsidRPr="00F77939">
              <w:rPr>
                <w:rFonts w:ascii="Times New Roman" w:hAnsi="Times New Roman" w:cs="Times New Roman"/>
                <w:sz w:val="24"/>
              </w:rPr>
              <w:t xml:space="preserve">1 </w:t>
            </w:r>
          </w:p>
        </w:tc>
      </w:tr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471"/>
    <w:rsid w:val="00287266"/>
    <w:rsid w:val="00350E70"/>
    <w:rsid w:val="005403D0"/>
    <w:rsid w:val="0055510B"/>
    <w:rsid w:val="00685078"/>
    <w:rsid w:val="006C026A"/>
    <w:rsid w:val="00C3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15CD0-18BA-4107-9CA4-B35D33F3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47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4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14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3-01-17T10:23:00Z</dcterms:created>
  <dcterms:modified xsi:type="dcterms:W3CDTF">2023-12-07T19:11:00Z</dcterms:modified>
</cp:coreProperties>
</file>